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48" w:type="dxa"/>
        <w:tblInd w:w="156" w:type="dxa"/>
        <w:tblLook w:val="04A0"/>
      </w:tblPr>
      <w:tblGrid>
        <w:gridCol w:w="1701"/>
        <w:gridCol w:w="851"/>
        <w:gridCol w:w="1516"/>
        <w:gridCol w:w="1190"/>
        <w:gridCol w:w="1629"/>
        <w:gridCol w:w="1161"/>
      </w:tblGrid>
      <w:tr w:rsidR="00C979A6" w:rsidRPr="00172DF6" w:rsidTr="00B135CF">
        <w:trPr>
          <w:trHeight w:val="979"/>
        </w:trPr>
        <w:tc>
          <w:tcPr>
            <w:tcW w:w="80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Default="006C75D6" w:rsidP="0029772F">
            <w:pPr>
              <w:spacing w:line="240" w:lineRule="auto"/>
              <w:ind w:left="76" w:hanging="7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4</w:t>
            </w:r>
            <w:r w:rsidR="00C979A6" w:rsidRPr="00A62E4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C979A6">
              <w:rPr>
                <w:rFonts w:ascii="Times New Roman" w:hAnsi="Times New Roman" w:cs="Times New Roman"/>
                <w:sz w:val="24"/>
                <w:szCs w:val="24"/>
              </w:rPr>
              <w:t xml:space="preserve"> Genome coverage of 2185 </w:t>
            </w:r>
            <w:proofErr w:type="spellStart"/>
            <w:r w:rsidR="00C979A6">
              <w:rPr>
                <w:rFonts w:ascii="Times New Roman" w:hAnsi="Times New Roman" w:cs="Times New Roman"/>
                <w:sz w:val="24"/>
                <w:szCs w:val="24"/>
              </w:rPr>
              <w:t>DArT</w:t>
            </w:r>
            <w:proofErr w:type="spellEnd"/>
            <w:r w:rsidR="00C979A6">
              <w:rPr>
                <w:rFonts w:ascii="Times New Roman" w:hAnsi="Times New Roman" w:cs="Times New Roman"/>
                <w:sz w:val="24"/>
                <w:szCs w:val="24"/>
              </w:rPr>
              <w:t xml:space="preserve"> markers </w:t>
            </w:r>
            <w:r w:rsidR="0029772F">
              <w:rPr>
                <w:rFonts w:ascii="Times New Roman" w:hAnsi="Times New Roman" w:cs="Times New Roman"/>
                <w:sz w:val="24"/>
                <w:szCs w:val="24"/>
              </w:rPr>
              <w:t xml:space="preserve">in the African wheat collection. </w:t>
            </w:r>
            <w:proofErr w:type="spellStart"/>
            <w:r w:rsidR="0029772F">
              <w:rPr>
                <w:rFonts w:ascii="Times New Roman" w:hAnsi="Times New Roman" w:cs="Times New Roman"/>
                <w:sz w:val="24"/>
                <w:szCs w:val="24"/>
              </w:rPr>
              <w:t>DArT</w:t>
            </w:r>
            <w:proofErr w:type="spellEnd"/>
            <w:r w:rsidR="0029772F">
              <w:rPr>
                <w:rFonts w:ascii="Times New Roman" w:hAnsi="Times New Roman" w:cs="Times New Roman"/>
                <w:sz w:val="24"/>
                <w:szCs w:val="24"/>
              </w:rPr>
              <w:t xml:space="preserve"> markers were assigned a chromosomal location </w:t>
            </w:r>
            <w:r w:rsidR="00C979A6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="0029772F">
              <w:rPr>
                <w:rFonts w:ascii="Times New Roman" w:hAnsi="Times New Roman" w:cs="Times New Roman"/>
                <w:sz w:val="24"/>
                <w:szCs w:val="24"/>
              </w:rPr>
              <w:t xml:space="preserve">sed on </w:t>
            </w:r>
            <w:r w:rsidR="00C979A6">
              <w:rPr>
                <w:rFonts w:ascii="Times New Roman" w:hAnsi="Times New Roman"/>
                <w:sz w:val="24"/>
                <w:szCs w:val="24"/>
              </w:rPr>
              <w:t>t</w:t>
            </w:r>
            <w:r w:rsidR="00C979A6" w:rsidRPr="000E39F1">
              <w:rPr>
                <w:rFonts w:ascii="Times New Roman" w:hAnsi="Times New Roman"/>
                <w:sz w:val="24"/>
                <w:szCs w:val="24"/>
              </w:rPr>
              <w:t>he Wheat Interpolated Maps v4 (</w:t>
            </w:r>
            <w:r w:rsidR="00C979A6" w:rsidRPr="00582896">
              <w:rPr>
                <w:rFonts w:ascii="Times New Roman" w:hAnsi="Times New Roman"/>
                <w:sz w:val="24"/>
                <w:szCs w:val="24"/>
              </w:rPr>
              <w:t>Diversity Arrays Technology Pty Ltd, personal communication)</w:t>
            </w:r>
          </w:p>
          <w:p w:rsidR="00B135CF" w:rsidRPr="00172DF6" w:rsidRDefault="00B135CF" w:rsidP="0029772F">
            <w:pPr>
              <w:spacing w:line="240" w:lineRule="auto"/>
              <w:ind w:left="76" w:hanging="7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979A6" w:rsidRPr="00B135CF" w:rsidTr="00B135CF">
        <w:trPr>
          <w:trHeight w:val="79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:rsidR="00C979A6" w:rsidRPr="00B135CF" w:rsidRDefault="00C979A6" w:rsidP="00B135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:rsidR="00C979A6" w:rsidRPr="00B135CF" w:rsidRDefault="00B135CF" w:rsidP="00B135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979A6"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 of marker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:rsidR="00B135CF" w:rsidRDefault="00B135CF" w:rsidP="00B135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tic distance </w:t>
            </w:r>
          </w:p>
          <w:p w:rsidR="00C979A6" w:rsidRPr="00B135CF" w:rsidRDefault="00B135CF" w:rsidP="00B135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C979A6"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:rsidR="00C979A6" w:rsidRPr="00B135CF" w:rsidRDefault="00B135CF" w:rsidP="00B135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C979A6"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</w:t>
            </w:r>
            <w:proofErr w:type="spellEnd"/>
            <w:r w:rsidR="00C979A6"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erag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:rsidR="00C979A6" w:rsidRPr="00B135CF" w:rsidRDefault="00B135CF" w:rsidP="00B135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C979A6"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and max distance between marker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:rsidR="00C979A6" w:rsidRPr="00B135CF" w:rsidRDefault="00B135CF" w:rsidP="00B135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="00C979A6"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</w:t>
            </w:r>
            <w:proofErr w:type="spellEnd"/>
          </w:p>
        </w:tc>
      </w:tr>
      <w:tr w:rsidR="00C979A6" w:rsidRPr="00B135CF" w:rsidTr="00B135C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mapp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</w:tr>
      <w:tr w:rsidR="00C979A6" w:rsidRPr="00B135CF" w:rsidTr="00B135CF">
        <w:trPr>
          <w:trHeight w:val="23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p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5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09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C979A6" w:rsidRPr="00B135CF" w:rsidTr="00B135CF">
        <w:trPr>
          <w:trHeight w:val="1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9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</w:tr>
      <w:tr w:rsidR="00C979A6" w:rsidRPr="00B135CF" w:rsidTr="00B135CF">
        <w:trPr>
          <w:trHeight w:val="1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8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C979A6" w:rsidRPr="00B135CF" w:rsidTr="00B135CF">
        <w:trPr>
          <w:trHeight w:val="1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48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4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7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25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30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6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81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5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20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66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51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6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21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20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3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60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</w:tr>
      <w:tr w:rsidR="00C979A6" w:rsidRPr="00B135CF" w:rsidTr="00B135CF">
        <w:trPr>
          <w:trHeight w:val="1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20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C979A6" w:rsidRPr="00B135CF" w:rsidTr="00B135CF">
        <w:trPr>
          <w:trHeight w:val="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27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C979A6" w:rsidRPr="00B135CF" w:rsidTr="00B135CF">
        <w:trPr>
          <w:trHeight w:val="1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09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C979A6" w:rsidRPr="00B135CF" w:rsidTr="00B135CF">
        <w:trPr>
          <w:trHeight w:val="8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C979A6" w:rsidRPr="00B135CF" w:rsidRDefault="00C979A6" w:rsidP="00F0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</w:tbl>
    <w:p w:rsidR="004F6199" w:rsidRDefault="006C75D6"/>
    <w:p w:rsidR="00B135CF" w:rsidRDefault="00B135CF">
      <w:pPr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B135CF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172DF6">
        <w:rPr>
          <w:rFonts w:ascii="Times New Roman" w:eastAsia="Times New Roman" w:hAnsi="Times New Roman" w:cs="Times New Roman"/>
          <w:color w:val="000000"/>
        </w:rPr>
        <w:t>Marker</w:t>
      </w:r>
      <w:proofErr w:type="spellEnd"/>
      <w:proofErr w:type="gramEnd"/>
      <w:r w:rsidRPr="00172DF6">
        <w:rPr>
          <w:rFonts w:ascii="Times New Roman" w:eastAsia="Times New Roman" w:hAnsi="Times New Roman" w:cs="Times New Roman"/>
          <w:color w:val="000000"/>
        </w:rPr>
        <w:t xml:space="preserve"> coverage</w:t>
      </w:r>
      <w:r>
        <w:rPr>
          <w:rFonts w:ascii="Times New Roman" w:eastAsia="Times New Roman" w:hAnsi="Times New Roman" w:cs="Times New Roman"/>
          <w:color w:val="000000"/>
        </w:rPr>
        <w:t xml:space="preserve"> represents the genetic distance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M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covered by markers on a chromosome divided by the number of markers on that chromosome.</w:t>
      </w:r>
    </w:p>
    <w:p w:rsidR="00B135CF" w:rsidRDefault="00B135CF">
      <w:proofErr w:type="spellStart"/>
      <w:proofErr w:type="gramStart"/>
      <w:r w:rsidRPr="00B135CF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</w:rPr>
        <w:t>The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Polymorphism Information Content (PIC)</w:t>
      </w:r>
    </w:p>
    <w:sectPr w:rsidR="00B135CF" w:rsidSect="001B0373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C979A6"/>
    <w:rsid w:val="000D4CB1"/>
    <w:rsid w:val="001B0373"/>
    <w:rsid w:val="00265C33"/>
    <w:rsid w:val="0029772F"/>
    <w:rsid w:val="002E575F"/>
    <w:rsid w:val="00315825"/>
    <w:rsid w:val="00380592"/>
    <w:rsid w:val="003B0864"/>
    <w:rsid w:val="00532617"/>
    <w:rsid w:val="006C75D6"/>
    <w:rsid w:val="00812A5C"/>
    <w:rsid w:val="00897F76"/>
    <w:rsid w:val="008C095D"/>
    <w:rsid w:val="008F24D3"/>
    <w:rsid w:val="0094498D"/>
    <w:rsid w:val="00A4116E"/>
    <w:rsid w:val="00A62E49"/>
    <w:rsid w:val="00AC5DEA"/>
    <w:rsid w:val="00B135CF"/>
    <w:rsid w:val="00C979A6"/>
    <w:rsid w:val="00DA14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67C6ABC-6405-4830-8C85-A792184F2709}"/>
</file>

<file path=customXml/itemProps2.xml><?xml version="1.0" encoding="utf-8"?>
<ds:datastoreItem xmlns:ds="http://schemas.openxmlformats.org/officeDocument/2006/customXml" ds:itemID="{C5AD3959-314D-4E03-B46F-51079E84EE77}"/>
</file>

<file path=customXml/itemProps3.xml><?xml version="1.0" encoding="utf-8"?>
<ds:datastoreItem xmlns:ds="http://schemas.openxmlformats.org/officeDocument/2006/customXml" ds:itemID="{64F1C48E-227A-4975-8676-B9D1BB4636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>Microsoft</Company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reisigacker</dc:creator>
  <cp:lastModifiedBy>Boyd</cp:lastModifiedBy>
  <cp:revision>2</cp:revision>
  <dcterms:created xsi:type="dcterms:W3CDTF">2016-02-11T14:29:00Z</dcterms:created>
  <dcterms:modified xsi:type="dcterms:W3CDTF">2016-02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